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pPr>
        <w:spacing w:line="360" w:lineRule="auto"/>
        <w:jc w:val="both"/>
      </w:pPr>
      <w:r>
        <w:rPr>
          <w:b/>
        </w:rPr>
        <w:t xml:space="preserve">Figure </w:t>
      </w:r>
      <w:r w:rsidR="00795C1D">
        <w:rPr>
          <w:b/>
        </w:rPr>
        <w:t>S</w:t>
      </w:r>
      <w:r>
        <w:rPr>
          <w:b/>
        </w:rPr>
        <w:t xml:space="preserve">3: The integrated network containing the predicted virulence gene FGSG_09715 connected to 7 verified virulence seeds (nodes). </w:t>
      </w:r>
      <w:r>
        <w:t>See Supplementary F</w:t>
      </w:r>
      <w:r w:rsidRPr="001B7B17">
        <w:t xml:space="preserve">igure 1 </w:t>
      </w:r>
      <w:r>
        <w:t xml:space="preserve">and legend </w:t>
      </w:r>
      <w:r w:rsidRPr="001B7B17">
        <w:t xml:space="preserve">for a description of the colour </w:t>
      </w:r>
      <w:proofErr w:type="gramStart"/>
      <w:r w:rsidRPr="001B7B17">
        <w:t>codes  used</w:t>
      </w:r>
      <w:proofErr w:type="gramEnd"/>
      <w:r w:rsidRPr="001B7B17">
        <w:t xml:space="preserve"> for the node and edges </w:t>
      </w:r>
    </w:p>
    <w:p w:rsidR="00465D74" w:rsidRDefault="00465D74" w:rsidP="00465D74">
      <w:pPr>
        <w:spacing w:line="360" w:lineRule="auto"/>
        <w:jc w:val="both"/>
      </w:pPr>
      <w:r>
        <w:rPr>
          <w:noProof/>
        </w:rPr>
        <w:drawing>
          <wp:inline distT="0" distB="0" distL="0" distR="0" wp14:anchorId="34F61595" wp14:editId="5FA6C66D">
            <wp:extent cx="5731510" cy="494093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SG_0971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65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465D74"/>
    <w:rsid w:val="00583658"/>
    <w:rsid w:val="005C031F"/>
    <w:rsid w:val="00795C1D"/>
    <w:rsid w:val="00D2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B8F16F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2</cp:revision>
  <dcterms:created xsi:type="dcterms:W3CDTF">2012-11-18T18:56:00Z</dcterms:created>
  <dcterms:modified xsi:type="dcterms:W3CDTF">2012-11-18T18:56:00Z</dcterms:modified>
</cp:coreProperties>
</file>